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500D5" w14:textId="69A3F427" w:rsidR="0017428A" w:rsidRDefault="00333F77" w:rsidP="000674A3">
      <w:pPr>
        <w:spacing w:line="270" w:lineRule="atLeast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Introduction</w:t>
      </w:r>
    </w:p>
    <w:p w14:paraId="39A75BE8" w14:textId="29475771" w:rsidR="0017428A" w:rsidRPr="0017428A" w:rsidRDefault="0017428A" w:rsidP="000674A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is additional file contains Table S1, representing a complete list of the successfully sequenced individual ovine infectious gastrointestinal nematode (GIN) larvae within this research. The table shows the sample number (1-98), the microscopical identification: the identity (species/genus) of each respective larva assigned based on microscopical </w:t>
      </w:r>
      <w:r w:rsidRPr="0017428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alysis, the molecular identification: the identity (species) of each larva based on the sequencing of their </w:t>
      </w:r>
      <w:r w:rsidRPr="0017428A">
        <w:rPr>
          <w:rFonts w:ascii="Times New Roman" w:hAnsi="Times New Roman" w:cs="Times New Roman"/>
          <w:sz w:val="24"/>
          <w:szCs w:val="24"/>
        </w:rPr>
        <w:t xml:space="preserve">ITS-2 </w:t>
      </w:r>
      <w:r w:rsidR="002A304F">
        <w:rPr>
          <w:rFonts w:ascii="Times New Roman" w:hAnsi="Times New Roman" w:cs="Times New Roman"/>
          <w:sz w:val="24"/>
          <w:szCs w:val="24"/>
        </w:rPr>
        <w:t>and partial2</w:t>
      </w:r>
      <w:r w:rsidR="002A304F" w:rsidRPr="0017428A">
        <w:rPr>
          <w:rFonts w:ascii="Times New Roman" w:hAnsi="Times New Roman" w:cs="Times New Roman"/>
          <w:sz w:val="24"/>
          <w:szCs w:val="24"/>
        </w:rPr>
        <w:t>8</w:t>
      </w:r>
      <w:r w:rsidR="002A304F">
        <w:rPr>
          <w:rFonts w:ascii="Times New Roman" w:hAnsi="Times New Roman" w:cs="Times New Roman"/>
          <w:sz w:val="24"/>
          <w:szCs w:val="24"/>
        </w:rPr>
        <w:t>S</w:t>
      </w:r>
      <w:r w:rsidR="002A304F" w:rsidRPr="0017428A">
        <w:rPr>
          <w:rFonts w:ascii="Times New Roman" w:hAnsi="Times New Roman" w:cs="Times New Roman"/>
          <w:sz w:val="24"/>
          <w:szCs w:val="24"/>
        </w:rPr>
        <w:t xml:space="preserve"> </w:t>
      </w:r>
      <w:r w:rsidRPr="0017428A">
        <w:rPr>
          <w:rFonts w:ascii="Times New Roman" w:hAnsi="Times New Roman" w:cs="Times New Roman"/>
          <w:sz w:val="24"/>
          <w:szCs w:val="24"/>
        </w:rPr>
        <w:t>rDNA</w:t>
      </w:r>
      <w:r>
        <w:rPr>
          <w:rFonts w:ascii="Times New Roman" w:hAnsi="Times New Roman" w:cs="Times New Roman"/>
          <w:sz w:val="24"/>
          <w:szCs w:val="24"/>
        </w:rPr>
        <w:t xml:space="preserve"> region</w:t>
      </w:r>
      <w:r w:rsidR="0075240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BD8B72" w14:textId="57DF8766" w:rsidR="00B60A70" w:rsidRDefault="00B60A70" w:rsidP="000674A3">
      <w:pPr>
        <w:spacing w:line="270" w:lineRule="atLeast"/>
        <w:jc w:val="both"/>
      </w:pPr>
      <w:r w:rsidRPr="00FF12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</w:t>
      </w:r>
      <w:r w:rsidRPr="00FF12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1</w:t>
      </w:r>
      <w:r w:rsidRPr="00DF628D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bookmarkStart w:id="0" w:name="_Hlk73034999"/>
      <w:r>
        <w:rPr>
          <w:rFonts w:ascii="Times New Roman" w:hAnsi="Times New Roman" w:cs="Times New Roman"/>
          <w:sz w:val="24"/>
          <w:szCs w:val="24"/>
        </w:rPr>
        <w:t xml:space="preserve">Complete </w:t>
      </w:r>
      <w:r w:rsidR="0017428A">
        <w:rPr>
          <w:rFonts w:ascii="Times New Roman" w:hAnsi="Times New Roman" w:cs="Times New Roman"/>
          <w:sz w:val="24"/>
          <w:szCs w:val="24"/>
        </w:rPr>
        <w:t xml:space="preserve">sample list </w:t>
      </w:r>
      <w:r>
        <w:rPr>
          <w:rFonts w:ascii="Times New Roman" w:hAnsi="Times New Roman" w:cs="Times New Roman"/>
          <w:sz w:val="24"/>
          <w:szCs w:val="24"/>
        </w:rPr>
        <w:t>with microscopical identification, molecular identification and sequence number</w:t>
      </w:r>
      <w:r w:rsidR="006E302C">
        <w:rPr>
          <w:rFonts w:ascii="Times New Roman" w:hAnsi="Times New Roman" w:cs="Times New Roman"/>
          <w:sz w:val="24"/>
          <w:szCs w:val="24"/>
        </w:rPr>
        <w:t xml:space="preserve"> repor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Style w:val="TableGrid"/>
        <w:tblW w:w="7513" w:type="dxa"/>
        <w:tblLook w:val="04A0" w:firstRow="1" w:lastRow="0" w:firstColumn="1" w:lastColumn="0" w:noHBand="0" w:noVBand="1"/>
      </w:tblPr>
      <w:tblGrid>
        <w:gridCol w:w="1701"/>
        <w:gridCol w:w="2835"/>
        <w:gridCol w:w="2977"/>
      </w:tblGrid>
      <w:tr w:rsidR="002A304F" w:rsidRPr="002763FE" w14:paraId="454754E4" w14:textId="77777777" w:rsidTr="002A304F">
        <w:trPr>
          <w:trHeight w:val="66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63CDA8" w14:textId="206AE4F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hAnsi="Times New Roman" w:cs="Times New Roman"/>
                <w:sz w:val="20"/>
                <w:szCs w:val="20"/>
              </w:rPr>
              <w:t>Sample numbe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848846" w14:textId="3FDEAAF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hAnsi="Times New Roman" w:cs="Times New Roman"/>
                <w:sz w:val="20"/>
                <w:szCs w:val="20"/>
              </w:rPr>
              <w:t>Microscopical identifica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668B12" w14:textId="32A3371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hAnsi="Times New Roman" w:cs="Times New Roman"/>
                <w:sz w:val="20"/>
                <w:szCs w:val="20"/>
              </w:rPr>
              <w:t>Molecular identification</w:t>
            </w:r>
            <w:r w:rsidR="00741B20" w:rsidRPr="005F16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A304F" w:rsidRPr="002763FE" w14:paraId="7CA696DF" w14:textId="77777777" w:rsidTr="002A304F">
        <w:trPr>
          <w:trHeight w:val="342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087C4" w14:textId="113CE8DE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1169A" w14:textId="5C89FD5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77454A" w14:textId="5C130E8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chostrongylus</w:t>
            </w: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itrinus</w:t>
            </w:r>
          </w:p>
        </w:tc>
      </w:tr>
      <w:tr w:rsidR="002A304F" w:rsidRPr="002763FE" w14:paraId="7CBAA2D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EC70" w14:textId="68BE54CD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8F8EEB" w14:textId="34C933B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A6C5" w14:textId="30F2513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chostrongylus</w:t>
            </w: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51BB109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72CA4" w14:textId="68C8399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7BFBF" w14:textId="25D110E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1C72" w14:textId="0448921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vitrinus</w:t>
            </w:r>
          </w:p>
        </w:tc>
      </w:tr>
      <w:tr w:rsidR="002A304F" w:rsidRPr="002763FE" w14:paraId="33532CD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3EB6" w14:textId="6456AFD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432B45" w14:textId="608139B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CD6B" w14:textId="5B2333B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140F71AF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6CA8" w14:textId="6CA3F43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F939D8" w14:textId="5890013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1C7F" w14:textId="7083501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7FD06CC1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EFC9" w14:textId="68DBBAA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831E7C" w14:textId="278C603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A876" w14:textId="78A54C9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26B98911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30DB" w14:textId="5094F4E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F4C3F7" w14:textId="4F55179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DAC7" w14:textId="78771D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1C783C55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0F11" w14:textId="7D8355DE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2E88F3" w14:textId="0E77F43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20F65" w14:textId="510A159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vitrinus</w:t>
            </w:r>
          </w:p>
        </w:tc>
      </w:tr>
      <w:tr w:rsidR="002A304F" w:rsidRPr="002763FE" w14:paraId="6A44C84C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3B9B" w14:textId="328228B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41BE16" w14:textId="2AE0F0C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9EE9" w14:textId="0CA1AB5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555E4DC9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0C2F" w14:textId="4660290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D1EE6" w14:textId="12827D8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8254" w14:textId="31366CE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0CCB3B6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AEF77" w14:textId="7212CEC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2A9A4D" w14:textId="33167F7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E7DF" w14:textId="0FFC233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633D11D2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17A8F" w14:textId="56929A7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071C6C" w14:textId="0124761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9A68" w14:textId="56E0049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5DD43702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7F34" w14:textId="513C33F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FBCB94" w14:textId="6ED1ED0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98B1" w14:textId="48035F2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ichostrongylus</w:t>
            </w: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xei</w:t>
            </w:r>
          </w:p>
        </w:tc>
      </w:tr>
      <w:tr w:rsidR="002A304F" w:rsidRPr="002763FE" w14:paraId="23BBCC4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2577" w14:textId="0DA2BD8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C71906" w14:textId="067ED54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6476" w14:textId="377560C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axei</w:t>
            </w:r>
          </w:p>
        </w:tc>
      </w:tr>
      <w:tr w:rsidR="002A304F" w:rsidRPr="002763FE" w14:paraId="5B96C31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1B60" w14:textId="374D0D3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4103F7" w14:textId="4AC8B89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A67B" w14:textId="6B1E031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5CA658A2" w14:textId="77777777" w:rsidTr="002A304F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16D5" w14:textId="220049B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61ECF5" w14:textId="115D803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04F2" w14:textId="7969F74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6109EC2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22E1" w14:textId="0019232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992F94" w14:textId="4B0CD39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ostrongylus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E91E" w14:textId="713F475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1F4A4CF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5F8A0" w14:textId="5F65C2E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8DA443" w14:textId="7860759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ladorsagia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DAA3" w14:textId="23A191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15B91F5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C5C7" w14:textId="5DF2821D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4A1C9C" w14:textId="1627F15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A7C6" w14:textId="0845961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741B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briformis</w:t>
            </w:r>
          </w:p>
        </w:tc>
      </w:tr>
      <w:tr w:rsidR="002A304F" w:rsidRPr="002763FE" w14:paraId="6D82C63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30332" w14:textId="3B767F7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A20E31" w14:textId="749BD20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1C4D" w14:textId="3726389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vitrinus</w:t>
            </w:r>
          </w:p>
        </w:tc>
      </w:tr>
      <w:tr w:rsidR="002A304F" w:rsidRPr="002763FE" w14:paraId="62A9DBB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C1D4D" w14:textId="4C056F91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873FF5" w14:textId="20583F6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1AC4" w14:textId="0F516E5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vitrinus</w:t>
            </w:r>
          </w:p>
        </w:tc>
      </w:tr>
      <w:tr w:rsidR="002A304F" w:rsidRPr="002763FE" w14:paraId="4091074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40D0" w14:textId="0795FE5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395788" w14:textId="365167F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8C52" w14:textId="6CA5763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axei</w:t>
            </w:r>
          </w:p>
        </w:tc>
      </w:tr>
      <w:tr w:rsidR="002A304F" w:rsidRPr="002763FE" w14:paraId="7A62177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A95B" w14:textId="204C3D2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372E16" w14:textId="63EF466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3B1D" w14:textId="008CA2C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axei</w:t>
            </w:r>
          </w:p>
        </w:tc>
      </w:tr>
      <w:tr w:rsidR="002A304F" w:rsidRPr="002763FE" w14:paraId="51BE53CF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854D" w14:textId="27D3F02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5ED3C1" w14:textId="1F383AA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B498" w14:textId="48E3F06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axei</w:t>
            </w:r>
          </w:p>
        </w:tc>
      </w:tr>
      <w:tr w:rsidR="002A304F" w:rsidRPr="002763FE" w14:paraId="1ABABDBF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18B3" w14:textId="08B16F0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A5C083" w14:textId="4DFE2A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95B66" w14:textId="1833E3F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6E8BF9C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F7F8" w14:textId="19FD050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0188CA" w14:textId="3C468AF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5770" w14:textId="01BAD3F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0A780F3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3F5D" w14:textId="1AB5F0AD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73E1B0" w14:textId="194A974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D7B2C" w14:textId="22CAFBE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0CCEFCA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CF75" w14:textId="50DED33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7A30A2" w14:textId="5988086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CFFFB" w14:textId="66B2021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471B2A1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B360" w14:textId="0F5AECC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D80BC" w14:textId="3390F0C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078B" w14:textId="7BEC475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008FACE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30B6" w14:textId="2E3A86C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4AFE96" w14:textId="6A28BF7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FCFF" w14:textId="028A8D2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55F7DE8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4163" w14:textId="16515D2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0A2FCC" w14:textId="1563C44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CA56" w14:textId="0A09F6D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245E96B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026C0" w14:textId="4A6E96D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9CC3B5" w14:textId="2881EF9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C982" w14:textId="1335E49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60D7AD2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3E32" w14:textId="0F9DF73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10C96D" w14:textId="367BFCB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1D5A" w14:textId="50F15BA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67E2E578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A1A64" w14:textId="3A21166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EBB964" w14:textId="1EC6BAA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12ED" w14:textId="12F85F5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circumcincta</w:t>
            </w:r>
          </w:p>
        </w:tc>
      </w:tr>
      <w:tr w:rsidR="002A304F" w:rsidRPr="002763FE" w14:paraId="31EA464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2143" w14:textId="22643938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644769" w14:textId="1948280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CE3284" w14:textId="68BBFE8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operia</w:t>
            </w: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urticei</w:t>
            </w:r>
          </w:p>
        </w:tc>
      </w:tr>
      <w:tr w:rsidR="002A304F" w:rsidRPr="002763FE" w14:paraId="44CF136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682B" w14:textId="79F3D2B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CE213F" w14:textId="00340B8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063B97" w14:textId="7F5C733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53F396B9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303A" w14:textId="19E87BB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55BD89" w14:textId="67AC01D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255932" w14:textId="53C2A46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6EEED06C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0ECC" w14:textId="06E0153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E0D034" w14:textId="4CCFFC0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1335BE" w14:textId="57DDA8F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5149D14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B5EB" w14:textId="5D99EB9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3E5723" w14:textId="6204C67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BB17AD" w14:textId="5A5BC38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32B1DDFD" w14:textId="77777777" w:rsidTr="002A304F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3E94" w14:textId="74EFE42E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B1B46F" w14:textId="6C3E1A2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75839F" w14:textId="09CFB59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13A2B06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F811" w14:textId="3211C13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25CDBD" w14:textId="257ECF2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90E524" w14:textId="375A6A2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2AE5B15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B947" w14:textId="6E2ECC7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1EB20F" w14:textId="0CDD8B1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00EC44" w14:textId="327DF0C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42B61545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10AFB" w14:textId="1467283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0F5A0C" w14:textId="2A2DEA9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616F1C" w14:textId="690CE94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34214EA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D952" w14:textId="547E429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58B6ED" w14:textId="3E8D78A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43ACBF" w14:textId="552ACAD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2610A60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8885" w14:textId="0ACE2DD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F24D45" w14:textId="545A515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50D4AA" w14:textId="754D1D7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750E87E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0699" w14:textId="22C182C6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DBC38C" w14:textId="27EE888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755F8B" w14:textId="301525D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1459FDE9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09C4F" w14:textId="74C2AE7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CF18D5" w14:textId="04F8D02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F6B5A4" w14:textId="1F9497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051EBB85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99B3" w14:textId="6BABB81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666B49" w14:textId="58554C1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B9112C" w14:textId="2BC44C7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4374A415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A194" w14:textId="35C302E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40BECD" w14:textId="5B5500D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E33F1F" w14:textId="1B0A309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67CBE42D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9FFB" w14:textId="1552638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358C6C" w14:textId="670E4D4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43DBFB" w14:textId="3C0393B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22BAB21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90AE" w14:textId="14C2150E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74EC3D" w14:textId="2AB7DC2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142514" w14:textId="5C9D37B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6E91BFF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E0FD" w14:textId="74AE8516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A43741" w14:textId="6A85E74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64EAEF" w14:textId="3E8F848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6C94DD78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F2F9" w14:textId="6634966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460D65" w14:textId="2E06C5E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F8FA4C" w14:textId="4CAF5AF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6679A41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13C68" w14:textId="0A79C49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02B9F9" w14:textId="54E39F8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25C1B0" w14:textId="432DF8E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5F8D7CD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07B6" w14:textId="7C783F1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321BB7" w14:textId="79902F5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AEDCBC" w14:textId="693D681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70CDB01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024C" w14:textId="2C18DB2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D1A09A" w14:textId="5F174BE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cinc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DE8B83" w14:textId="68FEE29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curticei</w:t>
            </w:r>
          </w:p>
        </w:tc>
      </w:tr>
      <w:tr w:rsidR="002A304F" w:rsidRPr="002763FE" w14:paraId="43E4389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F592" w14:textId="509B340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EBCBE3" w14:textId="7700863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nchus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6C9C" w14:textId="79C9275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44EA3EED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D533" w14:textId="6D274BAD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C33515" w14:textId="6A95490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DE16" w14:textId="360F077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616D25C8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D0E7" w14:textId="178F1DF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8AE2AE" w14:textId="434361D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07DD" w14:textId="6A68549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6DC01742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F41D9" w14:textId="687D58C8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01527F" w14:textId="10064E6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28EB" w14:textId="220AEC8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4B348FA9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3471" w14:textId="2BC3D88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0201FD" w14:textId="04D37B6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5D12" w14:textId="66DF28C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63B9DF5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118C" w14:textId="1355C3A1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EAC248" w14:textId="67F4168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2D965" w14:textId="1FF4E27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737B8EA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A2E3" w14:textId="5C3EA72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5E4E22" w14:textId="159C440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4056" w14:textId="2793277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5E1FA75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A271" w14:textId="6A9EFDF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EF5CEA" w14:textId="726D55A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EEE6" w14:textId="751927E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1EAC549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0493" w14:textId="70830B6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E5BCCC" w14:textId="6B5A640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4277" w14:textId="0C5B7E8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2F06416F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4919" w14:textId="6E58901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3C547E" w14:textId="064B27F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83B4" w14:textId="3E3B716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0C6F85AD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FDE4" w14:textId="569C5B9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819F33" w14:textId="76AD1B8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73C1" w14:textId="2D27F16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1147D123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F6F2" w14:textId="47732B6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C88C0F" w14:textId="6698200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88901" w14:textId="723B57E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6A5E59D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ECD5" w14:textId="28546C41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E16728" w14:textId="683BD5F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A6BA" w14:textId="5439ACE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5BA4C62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A2257" w14:textId="49C9B3A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C64828" w14:textId="00F6539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3BFE" w14:textId="72C59FA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2C2FE9D8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A00D" w14:textId="59FF11A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7D8FF1" w14:textId="49DCC16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3192" w14:textId="4BF4A88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2B1D2DA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C674" w14:textId="2954D55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55E8E3" w14:textId="1A33DD1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ortus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408D" w14:textId="59B7F2F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4339AF4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D24AE" w14:textId="368826E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442AB5" w14:textId="608CE10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F4C4F" w14:textId="16F57FC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0DFE8CFE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025E" w14:textId="2048E7F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C1C36F" w14:textId="17A2453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operia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2763F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A9A9" w14:textId="667E862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 contortus</w:t>
            </w:r>
          </w:p>
        </w:tc>
      </w:tr>
      <w:tr w:rsidR="002A304F" w:rsidRPr="002763FE" w14:paraId="670970C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9F72" w14:textId="27F71711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496A62" w14:textId="1CAEDAC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bertia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F03A" w14:textId="0D4DA62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04A3E74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6E88" w14:textId="4D3CAD1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AEF587" w14:textId="2441C81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DD328" w14:textId="7705CB1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23A9ACF5" w14:textId="77777777" w:rsidTr="002A304F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DF5E" w14:textId="2BC8EA8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F54FA1" w14:textId="0FF3F9D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D0E9" w14:textId="1F4B21B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133454E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FE62" w14:textId="55DA061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F1F678" w14:textId="76937E8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A53B" w14:textId="2DA0815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6BC7CCA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E7FA" w14:textId="2828CABF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F6EA72" w14:textId="4678FC4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8875" w14:textId="5E203413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32A3AD9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3804E" w14:textId="3FF6B6D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AF0EB9" w14:textId="35BF411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87DA" w14:textId="3F18271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. contortus</w:t>
            </w:r>
          </w:p>
        </w:tc>
      </w:tr>
      <w:tr w:rsidR="002A304F" w:rsidRPr="002763FE" w14:paraId="13F54654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6CFF8" w14:textId="76D0109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B98ACB" w14:textId="18EB9BF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368C" w14:textId="5E218B0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0763B6D2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B345" w14:textId="2719788D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671CAB" w14:textId="5C84600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BAAC" w14:textId="132A27E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5C4A9BF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5C0D" w14:textId="1732914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196B9" w14:textId="132EDC8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6985E" w14:textId="56193DD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703E9D6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F4A1" w14:textId="09FBA197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E5F7D2" w14:textId="2D6FB81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AB8F" w14:textId="0361C28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436F805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86DBA" w14:textId="1572E710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331D4E" w14:textId="63BC251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25ED" w14:textId="7A2D5DCB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2C5AEF9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C321" w14:textId="7417160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09B43C" w14:textId="595B921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DDF9" w14:textId="37F2791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4DA8E70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7D11" w14:textId="34B59DE8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480A05" w14:textId="2A659AE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E356" w14:textId="358ABEE7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75EF305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4770" w14:textId="3677952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250F80" w14:textId="0E0D1E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33EDA" w14:textId="3E22715C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800C34B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E705D" w14:textId="24A140F9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2D5769" w14:textId="18EF7B14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949F" w14:textId="6DCF879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6DD8CBD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0F701" w14:textId="59466174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474588" w14:textId="76A2DD3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17DD" w14:textId="072FABE2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0F2DCFA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D0C3F" w14:textId="7C15868A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AAD233" w14:textId="610D1F08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F8936" w14:textId="4D7CA3B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51764277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E4E6" w14:textId="60D74F72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3E4640" w14:textId="4F6C5B9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F386" w14:textId="12B81EA9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7408C142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AC4B" w14:textId="3F0FB73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C9C472" w14:textId="0B024FA1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7B30" w14:textId="1FDA15B6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5CB13B1C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EFA6" w14:textId="58F54513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E3D31A" w14:textId="72B5879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D33F5" w14:textId="1954489F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7E7F36D6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83DB" w14:textId="5467C04B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C39B6D" w14:textId="391E825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50FA" w14:textId="3AB9064D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0AA1FD5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A17B" w14:textId="2B48E7A5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A115C1" w14:textId="627C2F1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4553" w14:textId="4230F5EE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78313E9A" w14:textId="77777777" w:rsidTr="002A304F">
        <w:trPr>
          <w:trHeight w:val="34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1E0C" w14:textId="26EB7C16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9EE46A" w14:textId="512717CA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867F" w14:textId="1856C48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  <w:tr w:rsidR="002A304F" w:rsidRPr="002763FE" w14:paraId="6B18FA43" w14:textId="77777777" w:rsidTr="002A304F">
        <w:trPr>
          <w:trHeight w:val="32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43B8FA9" w14:textId="330414FC" w:rsidR="002A304F" w:rsidRPr="005F1677" w:rsidRDefault="002A304F" w:rsidP="002763F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2B105" w14:textId="63C86E15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esophagostomum </w:t>
            </w:r>
            <w:r w:rsidRPr="002763FE">
              <w:rPr>
                <w:rFonts w:ascii="Times New Roman" w:hAnsi="Times New Roman" w:cs="Times New Roman"/>
                <w:sz w:val="20"/>
                <w:szCs w:val="20"/>
              </w:rPr>
              <w:t xml:space="preserve">spp.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C807A5" w14:textId="19489AC0" w:rsidR="002A304F" w:rsidRPr="002763FE" w:rsidRDefault="002A304F" w:rsidP="002763F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763F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ovina</w:t>
            </w:r>
          </w:p>
        </w:tc>
      </w:tr>
    </w:tbl>
    <w:p w14:paraId="709B639D" w14:textId="44785FEF" w:rsidR="00430B1F" w:rsidRPr="002763FE" w:rsidRDefault="00741B20" w:rsidP="000013FD">
      <w:pPr>
        <w:spacing w:before="240"/>
        <w:jc w:val="both"/>
        <w:rPr>
          <w:rFonts w:ascii="Times New Roman" w:hAnsi="Times New Roman" w:cs="Times New Roman"/>
          <w:sz w:val="20"/>
          <w:szCs w:val="20"/>
        </w:rPr>
      </w:pPr>
      <w:r w:rsidRPr="00C175F7">
        <w:rPr>
          <w:rFonts w:ascii="Times New Roman" w:hAnsi="Times New Roman" w:cs="Times New Roman"/>
          <w:sz w:val="20"/>
          <w:szCs w:val="20"/>
        </w:rPr>
        <w:lastRenderedPageBreak/>
        <w:t xml:space="preserve">*The sequences for each species were deposited in NCBI database with the following accession numbers: 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Z323365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. vitrinus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, MZ323366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. colubriformis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, MZ323367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. axei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, MZ323368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. circumcincta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, MZ323369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C. curticei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, MZ323370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H. contortus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 and MZ323371 (</w:t>
      </w:r>
      <w:r w:rsidRPr="00C175F7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C. ovina</w:t>
      </w:r>
      <w:r w:rsidRPr="00C175F7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)</w:t>
      </w:r>
    </w:p>
    <w:sectPr w:rsidR="00430B1F" w:rsidRPr="00276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2608"/>
    <w:rsid w:val="000013FD"/>
    <w:rsid w:val="000674A3"/>
    <w:rsid w:val="0017428A"/>
    <w:rsid w:val="001B0BA7"/>
    <w:rsid w:val="002763FE"/>
    <w:rsid w:val="002A304F"/>
    <w:rsid w:val="00333F77"/>
    <w:rsid w:val="00430B1F"/>
    <w:rsid w:val="005F1677"/>
    <w:rsid w:val="0067078C"/>
    <w:rsid w:val="006E302C"/>
    <w:rsid w:val="00741B20"/>
    <w:rsid w:val="00752403"/>
    <w:rsid w:val="007B6634"/>
    <w:rsid w:val="007E3E36"/>
    <w:rsid w:val="00924752"/>
    <w:rsid w:val="009743B5"/>
    <w:rsid w:val="009C11FD"/>
    <w:rsid w:val="009C2924"/>
    <w:rsid w:val="00B60A70"/>
    <w:rsid w:val="00C175F7"/>
    <w:rsid w:val="00C414E3"/>
    <w:rsid w:val="00DB2608"/>
    <w:rsid w:val="00E33BD8"/>
    <w:rsid w:val="00EE19AF"/>
    <w:rsid w:val="00FD005B"/>
    <w:rsid w:val="00FD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4766"/>
  <w15:chartTrackingRefBased/>
  <w15:docId w15:val="{C6BCC830-0CE5-42EF-93D6-A3BFE201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1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9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9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A30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knoll</dc:creator>
  <cp:keywords/>
  <dc:description/>
  <cp:lastModifiedBy>stephane knoll</cp:lastModifiedBy>
  <cp:revision>7</cp:revision>
  <dcterms:created xsi:type="dcterms:W3CDTF">2021-06-02T10:05:00Z</dcterms:created>
  <dcterms:modified xsi:type="dcterms:W3CDTF">2021-09-09T10:20:00Z</dcterms:modified>
</cp:coreProperties>
</file>